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0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496"/>
      </w:tblGrid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Nod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egree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K3B_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LC6A3_0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PC_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K3B_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AS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XO1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G_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NT_2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2_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XIN2_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PRD1_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XPA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XRA_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XIN2_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HR_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D51_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ND1_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RAS_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RT_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CUBE2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SH2_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SR1_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A1_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TR1B_0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K3B_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URKA_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A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XRA_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R2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R_0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NKS_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NKS_2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OX5_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NKS_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K3B_1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C25B_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4_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C2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HFR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LC6A3_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D51_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R_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CAM1_3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LC23A2_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P53_1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8RA_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4_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R3_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HR_1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BB_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BN_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SG101_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STM3_0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M_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GF2R_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LC6A3_1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HFR_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 xml:space="preserve">Supplementary Table 3. </w:t>
      </w:r>
      <w:r>
        <w:rPr>
          <w:rFonts w:cs="Arial" w:ascii="Arial" w:hAnsi="Arial"/>
          <w:sz w:val="20"/>
        </w:rPr>
        <w:t xml:space="preserve"> Degree distribution of nodes in the genetic-association interaction network (GAIN) in Fig. 3 for the smallpox vaccine-associated adverse event phenotype.  SNPs are sorted by the degree (number of connections) of each SNP node in the network. SNPs are named according to their SNP500Cancer id (</w:t>
      </w:r>
      <w:hyperlink r:id="rId2">
        <w:r>
          <w:rPr>
            <w:rStyle w:val="InternetLink"/>
            <w:rFonts w:cs="Arial" w:ascii="Arial" w:hAnsi="Arial"/>
            <w:sz w:val="20"/>
          </w:rPr>
          <w:t>http://snp500cancer.nci.nih.gov/</w:t>
        </w:r>
      </w:hyperlink>
      <w:r>
        <w:rPr>
          <w:rFonts w:cs="Arial" w:ascii="Arial" w:hAnsi="Arial"/>
          <w:sz w:val="20"/>
        </w:rPr>
        <w:t xml:space="preserve">).  dbSNP numbers can be found in Supplementary Table 1.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np500cancer.nci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6:04:00Z</dcterms:created>
  <dc:creator>Brett McKinney</dc:creator>
  <dc:description/>
  <cp:keywords/>
  <dc:language>en-US</dc:language>
  <cp:lastModifiedBy>Brett McKinney</cp:lastModifiedBy>
  <dcterms:modified xsi:type="dcterms:W3CDTF">2008-12-18T16:57:00Z</dcterms:modified>
  <cp:revision>2</cp:revision>
  <dc:subject/>
  <dc:title>Node</dc:title>
</cp:coreProperties>
</file>